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174AE" w14:textId="77777777" w:rsidR="00ED7CB6" w:rsidRDefault="00ED7CB6" w:rsidP="00ED7CB6">
      <w:r>
        <w:t>Accession</w:t>
      </w:r>
      <w:r>
        <w:tab/>
        <w:t>Age</w:t>
      </w:r>
      <w:r>
        <w:tab/>
        <w:t>Sex</w:t>
      </w:r>
      <w:r>
        <w:tab/>
        <w:t xml:space="preserve">Tobacco </w:t>
      </w:r>
      <w:proofErr w:type="gramStart"/>
      <w:r>
        <w:t>use</w:t>
      </w:r>
      <w:proofErr w:type="gramEnd"/>
      <w:r>
        <w:tab/>
        <w:t>Alcohol use</w:t>
      </w:r>
      <w:r>
        <w:tab/>
        <w:t xml:space="preserve">Tumor </w:t>
      </w:r>
      <w:proofErr w:type="spellStart"/>
      <w:r>
        <w:t>loation</w:t>
      </w:r>
      <w:proofErr w:type="spellEnd"/>
      <w:r>
        <w:tab/>
        <w:t>Tumor grade</w:t>
      </w:r>
      <w:r>
        <w:tab/>
        <w:t>T stage</w:t>
      </w:r>
      <w:r>
        <w:tab/>
        <w:t>N stage</w:t>
      </w:r>
      <w:r>
        <w:tab/>
      </w:r>
      <w:proofErr w:type="spellStart"/>
      <w:r>
        <w:t>Tnm</w:t>
      </w:r>
      <w:proofErr w:type="spellEnd"/>
      <w:r>
        <w:t xml:space="preserve"> stage</w:t>
      </w:r>
      <w:r>
        <w:tab/>
        <w:t>Death at fu</w:t>
      </w:r>
      <w:r>
        <w:tab/>
        <w:t>Characteristics</w:t>
      </w:r>
    </w:p>
    <w:p w14:paraId="6FC5E8E3" w14:textId="77777777" w:rsidR="00ED7CB6" w:rsidRDefault="00ED7CB6" w:rsidP="00ED7CB6">
      <w:r>
        <w:t>GSM1296956</w:t>
      </w:r>
      <w:r>
        <w:tab/>
        <w:t>66.46027397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11.63333333</w:t>
      </w:r>
    </w:p>
    <w:p w14:paraId="168436B8" w14:textId="77777777" w:rsidR="00ED7CB6" w:rsidRDefault="00ED7CB6" w:rsidP="00ED7CB6">
      <w:r>
        <w:t>GSM1296958</w:t>
      </w:r>
      <w:r>
        <w:tab/>
        <w:t>64.01369863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8.2</w:t>
      </w:r>
    </w:p>
    <w:p w14:paraId="6933EAC3" w14:textId="77777777" w:rsidR="00ED7CB6" w:rsidRDefault="00ED7CB6" w:rsidP="00ED7CB6">
      <w:r>
        <w:t>GSM1296960</w:t>
      </w:r>
      <w:r>
        <w:tab/>
        <w:t>50.91232877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39.16666667</w:t>
      </w:r>
    </w:p>
    <w:p w14:paraId="07C22458" w14:textId="77777777" w:rsidR="00ED7CB6" w:rsidRDefault="00ED7CB6" w:rsidP="00ED7CB6">
      <w:r>
        <w:t>GSM1296962</w:t>
      </w:r>
      <w:r>
        <w:tab/>
        <w:t>46.32876712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7.73333333</w:t>
      </w:r>
    </w:p>
    <w:p w14:paraId="3DF8EDDB" w14:textId="77777777" w:rsidR="00ED7CB6" w:rsidRDefault="00ED7CB6" w:rsidP="00ED7CB6">
      <w:r>
        <w:t>GSM1296972</w:t>
      </w:r>
      <w:r>
        <w:tab/>
        <w:t>54.47945205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0.96666667</w:t>
      </w:r>
    </w:p>
    <w:p w14:paraId="11C9B2A5" w14:textId="77777777" w:rsidR="00ED7CB6" w:rsidRDefault="00ED7CB6" w:rsidP="00ED7CB6">
      <w:r>
        <w:t>GSM1296974</w:t>
      </w:r>
      <w:r>
        <w:tab/>
        <w:t>56.23287671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moderately</w:t>
      </w:r>
      <w:r>
        <w:tab/>
        <w:t>T1</w:t>
      </w:r>
      <w:r>
        <w:tab/>
        <w:t>N1</w:t>
      </w:r>
      <w:r>
        <w:tab/>
        <w:t>II</w:t>
      </w:r>
      <w:r>
        <w:tab/>
        <w:t>no</w:t>
      </w:r>
      <w:r>
        <w:tab/>
        <w:t>57.6</w:t>
      </w:r>
    </w:p>
    <w:p w14:paraId="01D70D62" w14:textId="77777777" w:rsidR="00ED7CB6" w:rsidRDefault="00ED7CB6" w:rsidP="00ED7CB6">
      <w:r>
        <w:t>GSM1296976</w:t>
      </w:r>
      <w:r>
        <w:tab/>
        <w:t>57.09863014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3</w:t>
      </w:r>
      <w:r>
        <w:tab/>
        <w:t>III</w:t>
      </w:r>
      <w:r>
        <w:tab/>
        <w:t>no</w:t>
      </w:r>
      <w:r>
        <w:tab/>
        <w:t>57.53333333</w:t>
      </w:r>
    </w:p>
    <w:p w14:paraId="322906E0" w14:textId="77777777" w:rsidR="00ED7CB6" w:rsidRDefault="00ED7CB6" w:rsidP="00ED7CB6">
      <w:r>
        <w:t>GSM1296978</w:t>
      </w:r>
      <w:r>
        <w:tab/>
        <w:t>44.6630137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57.36666667</w:t>
      </w:r>
    </w:p>
    <w:p w14:paraId="6AF98189" w14:textId="77777777" w:rsidR="00ED7CB6" w:rsidRDefault="00ED7CB6" w:rsidP="00ED7CB6">
      <w:r>
        <w:t>GSM1296980</w:t>
      </w:r>
      <w:r>
        <w:tab/>
        <w:t>43.76986301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57.26666667</w:t>
      </w:r>
    </w:p>
    <w:p w14:paraId="00EB6487" w14:textId="77777777" w:rsidR="00ED7CB6" w:rsidRDefault="00ED7CB6" w:rsidP="00ED7CB6">
      <w:r>
        <w:t>GSM1296982</w:t>
      </w:r>
      <w:r>
        <w:tab/>
        <w:t>67.2739726</w:t>
      </w:r>
      <w:r>
        <w:tab/>
        <w:t>female</w:t>
      </w:r>
      <w:r>
        <w:tab/>
        <w:t>yes</w:t>
      </w:r>
      <w:r>
        <w:tab/>
        <w:t>no</w:t>
      </w:r>
      <w:r>
        <w:tab/>
        <w:t>upper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7.23333333</w:t>
      </w:r>
    </w:p>
    <w:p w14:paraId="617C36FA" w14:textId="77777777" w:rsidR="00ED7CB6" w:rsidRDefault="00ED7CB6" w:rsidP="00ED7CB6">
      <w:r>
        <w:t>GSM1296984</w:t>
      </w:r>
      <w:r>
        <w:tab/>
        <w:t>68.29041096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13</w:t>
      </w:r>
    </w:p>
    <w:p w14:paraId="75560DE7" w14:textId="77777777" w:rsidR="00ED7CB6" w:rsidRDefault="00ED7CB6" w:rsidP="00ED7CB6">
      <w:r>
        <w:t>GSM1296986</w:t>
      </w:r>
      <w:r>
        <w:tab/>
        <w:t>60.50684932</w:t>
      </w:r>
      <w:r>
        <w:tab/>
        <w:t>female</w:t>
      </w:r>
      <w:r>
        <w:tab/>
        <w:t>yes</w:t>
      </w:r>
      <w:r>
        <w:tab/>
        <w:t>no</w:t>
      </w:r>
      <w:r>
        <w:tab/>
        <w:t>lower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5.7</w:t>
      </w:r>
    </w:p>
    <w:p w14:paraId="0160509B" w14:textId="77777777" w:rsidR="00ED7CB6" w:rsidRDefault="00ED7CB6" w:rsidP="00ED7CB6">
      <w:r>
        <w:t>GSM1296988</w:t>
      </w:r>
      <w:r>
        <w:tab/>
        <w:t>48.40273973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6.63333333</w:t>
      </w:r>
    </w:p>
    <w:p w14:paraId="6700FD2F" w14:textId="77777777" w:rsidR="00ED7CB6" w:rsidRDefault="00ED7CB6" w:rsidP="00ED7CB6">
      <w:r>
        <w:t>GSM1296990</w:t>
      </w:r>
      <w:r>
        <w:tab/>
        <w:t>54.29315068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6.63333333</w:t>
      </w:r>
    </w:p>
    <w:p w14:paraId="2BFDDABB" w14:textId="77777777" w:rsidR="00ED7CB6" w:rsidRDefault="00ED7CB6" w:rsidP="00ED7CB6">
      <w:r>
        <w:t>GSM1296992</w:t>
      </w:r>
      <w:r>
        <w:tab/>
        <w:t>51.9890411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well</w:t>
      </w:r>
      <w:r>
        <w:tab/>
        <w:t>T3</w:t>
      </w:r>
      <w:r>
        <w:tab/>
        <w:t>N0</w:t>
      </w:r>
      <w:r>
        <w:tab/>
        <w:t>I</w:t>
      </w:r>
      <w:r>
        <w:tab/>
        <w:t>no</w:t>
      </w:r>
      <w:r>
        <w:tab/>
        <w:t>56.13333333</w:t>
      </w:r>
    </w:p>
    <w:p w14:paraId="44BCF107" w14:textId="77777777" w:rsidR="00ED7CB6" w:rsidRDefault="00ED7CB6" w:rsidP="00ED7CB6">
      <w:r>
        <w:t>GSM1296994</w:t>
      </w:r>
      <w:r>
        <w:tab/>
        <w:t>58.32054795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5.66666667</w:t>
      </w:r>
    </w:p>
    <w:p w14:paraId="1F77831F" w14:textId="77777777" w:rsidR="00ED7CB6" w:rsidRDefault="00ED7CB6" w:rsidP="00ED7CB6">
      <w:r>
        <w:t>GSM1296964</w:t>
      </w:r>
      <w:r>
        <w:tab/>
        <w:t>53.99726027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1</w:t>
      </w:r>
      <w:r>
        <w:tab/>
        <w:t>N1</w:t>
      </w:r>
      <w:r>
        <w:tab/>
        <w:t>II</w:t>
      </w:r>
      <w:r>
        <w:tab/>
        <w:t>yes</w:t>
      </w:r>
      <w:r>
        <w:tab/>
        <w:t>11.06666667</w:t>
      </w:r>
    </w:p>
    <w:p w14:paraId="46EDED1D" w14:textId="77777777" w:rsidR="00ED7CB6" w:rsidRDefault="00ED7CB6" w:rsidP="00ED7CB6">
      <w:r>
        <w:t>GSM1296966</w:t>
      </w:r>
      <w:r>
        <w:tab/>
        <w:t>67.84383562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5.26666667</w:t>
      </w:r>
    </w:p>
    <w:p w14:paraId="30AE5BDC" w14:textId="77777777" w:rsidR="00ED7CB6" w:rsidRDefault="00ED7CB6" w:rsidP="00ED7CB6">
      <w:r>
        <w:t>GSM1296968</w:t>
      </w:r>
      <w:r>
        <w:tab/>
        <w:t>64.87945205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55.26666667</w:t>
      </w:r>
    </w:p>
    <w:p w14:paraId="2C06D719" w14:textId="77777777" w:rsidR="00ED7CB6" w:rsidRDefault="00ED7CB6" w:rsidP="00ED7CB6">
      <w:r>
        <w:t>GSM1296970</w:t>
      </w:r>
      <w:r>
        <w:tab/>
        <w:t>45.22191781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moderate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29.7</w:t>
      </w:r>
    </w:p>
    <w:p w14:paraId="1D769B32" w14:textId="77777777" w:rsidR="00ED7CB6" w:rsidRDefault="00ED7CB6" w:rsidP="00ED7CB6">
      <w:r>
        <w:t>GSM1296996</w:t>
      </w:r>
      <w:r>
        <w:tab/>
        <w:t>66.27123288</w:t>
      </w:r>
      <w:r>
        <w:tab/>
        <w:t>male</w:t>
      </w:r>
      <w:r>
        <w:tab/>
        <w:t>yes</w:t>
      </w:r>
      <w:r>
        <w:tab/>
        <w:t>no</w:t>
      </w:r>
      <w:r>
        <w:tab/>
        <w:t>upper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6.266666667</w:t>
      </w:r>
    </w:p>
    <w:p w14:paraId="6A2CA115" w14:textId="77777777" w:rsidR="00ED7CB6" w:rsidRDefault="00ED7CB6" w:rsidP="00ED7CB6">
      <w:r>
        <w:t>GSM1296998</w:t>
      </w:r>
      <w:r>
        <w:tab/>
        <w:t>72.24109589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25.46666667</w:t>
      </w:r>
    </w:p>
    <w:p w14:paraId="4D2C8D40" w14:textId="77777777" w:rsidR="00ED7CB6" w:rsidRDefault="00ED7CB6" w:rsidP="00ED7CB6">
      <w:r>
        <w:t>GSM1297000</w:t>
      </w:r>
      <w:r>
        <w:tab/>
        <w:t>64.75068493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well</w:t>
      </w:r>
      <w:r>
        <w:tab/>
        <w:t>T3</w:t>
      </w:r>
      <w:r>
        <w:tab/>
        <w:t>N3</w:t>
      </w:r>
      <w:r>
        <w:tab/>
        <w:t>III</w:t>
      </w:r>
      <w:r>
        <w:tab/>
        <w:t>yes</w:t>
      </w:r>
      <w:r>
        <w:tab/>
        <w:t>10.2</w:t>
      </w:r>
    </w:p>
    <w:p w14:paraId="4133BC4C" w14:textId="77777777" w:rsidR="00ED7CB6" w:rsidRDefault="00ED7CB6" w:rsidP="00ED7CB6">
      <w:r>
        <w:t>GSM1297002</w:t>
      </w:r>
      <w:r>
        <w:tab/>
        <w:t>54.57534247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lastRenderedPageBreak/>
        <w:tab/>
        <w:t>13.16666667</w:t>
      </w:r>
    </w:p>
    <w:p w14:paraId="78CB8699" w14:textId="77777777" w:rsidR="00ED7CB6" w:rsidRDefault="00ED7CB6" w:rsidP="00ED7CB6">
      <w:r>
        <w:t>GSM1297004</w:t>
      </w:r>
      <w:r>
        <w:tab/>
        <w:t>62.43835616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4.73333333</w:t>
      </w:r>
    </w:p>
    <w:p w14:paraId="32F7975D" w14:textId="77777777" w:rsidR="00ED7CB6" w:rsidRDefault="00ED7CB6" w:rsidP="00ED7CB6">
      <w:r>
        <w:t>GSM1297006</w:t>
      </w:r>
      <w:r>
        <w:tab/>
        <w:t>66.14794521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8.06666667</w:t>
      </w:r>
    </w:p>
    <w:p w14:paraId="5F76A752" w14:textId="77777777" w:rsidR="00ED7CB6" w:rsidRDefault="00ED7CB6" w:rsidP="00ED7CB6">
      <w:r>
        <w:t>GSM1297008</w:t>
      </w:r>
      <w:r>
        <w:tab/>
        <w:t>53.74246575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36.3</w:t>
      </w:r>
    </w:p>
    <w:p w14:paraId="65FDDB24" w14:textId="77777777" w:rsidR="00ED7CB6" w:rsidRDefault="00ED7CB6" w:rsidP="00ED7CB6">
      <w:r>
        <w:t>GSM1297010</w:t>
      </w:r>
      <w:r>
        <w:tab/>
        <w:t>56.96438356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4.1</w:t>
      </w:r>
    </w:p>
    <w:p w14:paraId="56CCD290" w14:textId="77777777" w:rsidR="00ED7CB6" w:rsidRDefault="00ED7CB6" w:rsidP="00ED7CB6">
      <w:r>
        <w:t>GSM1297012</w:t>
      </w:r>
      <w:r>
        <w:tab/>
        <w:t>71.91506849</w:t>
      </w:r>
      <w:r>
        <w:tab/>
        <w:t>male</w:t>
      </w:r>
      <w:r>
        <w:tab/>
        <w:t>no</w:t>
      </w:r>
      <w:r>
        <w:tab/>
        <w:t>yes</w:t>
      </w:r>
      <w:r>
        <w:tab/>
        <w:t>middle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16.03333333</w:t>
      </w:r>
    </w:p>
    <w:p w14:paraId="0AB6BA07" w14:textId="77777777" w:rsidR="00ED7CB6" w:rsidRDefault="00ED7CB6" w:rsidP="00ED7CB6">
      <w:r>
        <w:t>GSM1297014</w:t>
      </w:r>
      <w:r>
        <w:tab/>
        <w:t>53.56438356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upper</w:t>
      </w:r>
      <w:r>
        <w:tab/>
        <w:t>moderately</w:t>
      </w:r>
      <w:r>
        <w:tab/>
        <w:t>T1</w:t>
      </w:r>
      <w:r>
        <w:tab/>
        <w:t>N0</w:t>
      </w:r>
      <w:r>
        <w:tab/>
        <w:t>I</w:t>
      </w:r>
      <w:r>
        <w:tab/>
        <w:t>no</w:t>
      </w:r>
      <w:r>
        <w:tab/>
        <w:t>52.93333333</w:t>
      </w:r>
    </w:p>
    <w:p w14:paraId="1F0B5E9C" w14:textId="77777777" w:rsidR="00ED7CB6" w:rsidRDefault="00ED7CB6" w:rsidP="00ED7CB6">
      <w:r>
        <w:t>GSM1297016</w:t>
      </w:r>
      <w:r>
        <w:tab/>
        <w:t>61.2739726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2.7</w:t>
      </w:r>
    </w:p>
    <w:p w14:paraId="123945C4" w14:textId="77777777" w:rsidR="00ED7CB6" w:rsidRDefault="00ED7CB6" w:rsidP="00ED7CB6">
      <w:r>
        <w:t>GSM1297018</w:t>
      </w:r>
      <w:r>
        <w:tab/>
        <w:t>66.46027397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8.466666667</w:t>
      </w:r>
    </w:p>
    <w:p w14:paraId="3A36216F" w14:textId="77777777" w:rsidR="00ED7CB6" w:rsidRDefault="00ED7CB6" w:rsidP="00ED7CB6">
      <w:r>
        <w:t>GSM1297020</w:t>
      </w:r>
      <w:r>
        <w:tab/>
        <w:t>62.12054795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4.366666667</w:t>
      </w:r>
    </w:p>
    <w:p w14:paraId="49AD5FC3" w14:textId="77777777" w:rsidR="00ED7CB6" w:rsidRDefault="00ED7CB6" w:rsidP="00ED7CB6">
      <w:r>
        <w:t>GSM1297022</w:t>
      </w:r>
      <w:r>
        <w:tab/>
        <w:t>59.65205479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poorly</w:t>
      </w:r>
      <w:r>
        <w:tab/>
        <w:t>T1</w:t>
      </w:r>
      <w:r>
        <w:tab/>
        <w:t>N0</w:t>
      </w:r>
      <w:r>
        <w:tab/>
        <w:t>I</w:t>
      </w:r>
      <w:r>
        <w:tab/>
        <w:t>no</w:t>
      </w:r>
      <w:r>
        <w:tab/>
        <w:t>52.03333333</w:t>
      </w:r>
    </w:p>
    <w:p w14:paraId="1B3F9DC6" w14:textId="77777777" w:rsidR="00ED7CB6" w:rsidRDefault="00ED7CB6" w:rsidP="00ED7CB6">
      <w:r>
        <w:t>GSM1297024</w:t>
      </w:r>
      <w:r>
        <w:tab/>
        <w:t>65.44931507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8.766666667</w:t>
      </w:r>
    </w:p>
    <w:p w14:paraId="729477EA" w14:textId="77777777" w:rsidR="00ED7CB6" w:rsidRDefault="00ED7CB6" w:rsidP="00ED7CB6">
      <w:r>
        <w:t>GSM1297026</w:t>
      </w:r>
      <w:r>
        <w:tab/>
        <w:t>51.7369863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1.666666667</w:t>
      </w:r>
    </w:p>
    <w:p w14:paraId="44C934AF" w14:textId="77777777" w:rsidR="00ED7CB6" w:rsidRDefault="00ED7CB6" w:rsidP="00ED7CB6">
      <w:r>
        <w:t>GSM1297028</w:t>
      </w:r>
      <w:r>
        <w:tab/>
        <w:t>58.63561644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51.3</w:t>
      </w:r>
    </w:p>
    <w:p w14:paraId="75F6EDF8" w14:textId="77777777" w:rsidR="00ED7CB6" w:rsidRDefault="00ED7CB6" w:rsidP="00ED7CB6">
      <w:r>
        <w:t>GSM1297030</w:t>
      </w:r>
      <w:r>
        <w:tab/>
        <w:t>75.50958904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no</w:t>
      </w:r>
      <w:r>
        <w:tab/>
        <w:t>51.2</w:t>
      </w:r>
    </w:p>
    <w:p w14:paraId="1D143F7A" w14:textId="77777777" w:rsidR="00ED7CB6" w:rsidRDefault="00ED7CB6" w:rsidP="00ED7CB6">
      <w:r>
        <w:t>GSM1297032</w:t>
      </w:r>
      <w:r>
        <w:tab/>
        <w:t>71.18356164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middle</w:t>
      </w:r>
      <w:r>
        <w:tab/>
        <w:t>well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51.1</w:t>
      </w:r>
    </w:p>
    <w:p w14:paraId="2CD3F2E1" w14:textId="77777777" w:rsidR="00ED7CB6" w:rsidRDefault="00ED7CB6" w:rsidP="00ED7CB6">
      <w:r>
        <w:t>GSM1297034</w:t>
      </w:r>
      <w:r>
        <w:tab/>
        <w:t>55.9890411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1.4</w:t>
      </w:r>
    </w:p>
    <w:p w14:paraId="5A19671F" w14:textId="77777777" w:rsidR="00ED7CB6" w:rsidRDefault="00ED7CB6" w:rsidP="00ED7CB6">
      <w:r>
        <w:t>GSM1297044</w:t>
      </w:r>
      <w:r>
        <w:tab/>
        <w:t>57.39452055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50.6</w:t>
      </w:r>
    </w:p>
    <w:p w14:paraId="1B95F1BF" w14:textId="77777777" w:rsidR="00ED7CB6" w:rsidRDefault="00ED7CB6" w:rsidP="00ED7CB6">
      <w:r>
        <w:t>GSM1297046</w:t>
      </w:r>
      <w:r>
        <w:tab/>
        <w:t>50.94246575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well</w:t>
      </w:r>
      <w:r>
        <w:tab/>
        <w:t>T2</w:t>
      </w:r>
      <w:r>
        <w:tab/>
        <w:t>N0</w:t>
      </w:r>
      <w:r>
        <w:tab/>
        <w:t>I</w:t>
      </w:r>
      <w:r>
        <w:tab/>
        <w:t>no</w:t>
      </w:r>
      <w:r>
        <w:tab/>
        <w:t>50.16666667</w:t>
      </w:r>
    </w:p>
    <w:p w14:paraId="6267EBED" w14:textId="77777777" w:rsidR="00ED7CB6" w:rsidRDefault="00ED7CB6" w:rsidP="00ED7CB6">
      <w:r>
        <w:t>GSM1297048</w:t>
      </w:r>
      <w:r>
        <w:tab/>
        <w:t>80.95068493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24.46666667</w:t>
      </w:r>
    </w:p>
    <w:p w14:paraId="47D2BE23" w14:textId="77777777" w:rsidR="00ED7CB6" w:rsidRDefault="00ED7CB6" w:rsidP="00ED7CB6">
      <w:r>
        <w:t>GSM1297050</w:t>
      </w:r>
      <w:r>
        <w:tab/>
        <w:t>63.71780822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no</w:t>
      </w:r>
      <w:r>
        <w:tab/>
        <w:t>49.43333333</w:t>
      </w:r>
    </w:p>
    <w:p w14:paraId="7AD512C9" w14:textId="77777777" w:rsidR="00ED7CB6" w:rsidRDefault="00ED7CB6" w:rsidP="00ED7CB6">
      <w:r>
        <w:t>GSM1297052</w:t>
      </w:r>
      <w:r>
        <w:tab/>
        <w:t>62.89863014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32.06666667</w:t>
      </w:r>
    </w:p>
    <w:p w14:paraId="5B3EB390" w14:textId="77777777" w:rsidR="00ED7CB6" w:rsidRDefault="00ED7CB6" w:rsidP="00ED7CB6">
      <w:r>
        <w:t>GSM1297054</w:t>
      </w:r>
      <w:r>
        <w:tab/>
        <w:t>62.84383562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25.16666667</w:t>
      </w:r>
    </w:p>
    <w:p w14:paraId="0F7B6F9C" w14:textId="77777777" w:rsidR="00ED7CB6" w:rsidRDefault="00ED7CB6" w:rsidP="00ED7CB6">
      <w:r>
        <w:t>GSM1297056</w:t>
      </w:r>
      <w:r>
        <w:tab/>
        <w:t>68.51780822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upper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6.633333333</w:t>
      </w:r>
    </w:p>
    <w:p w14:paraId="0D75746A" w14:textId="77777777" w:rsidR="00ED7CB6" w:rsidRDefault="00ED7CB6" w:rsidP="00ED7CB6">
      <w:r>
        <w:t>GSM1297058</w:t>
      </w:r>
      <w:r>
        <w:tab/>
        <w:t>39.53972603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48.43333333</w:t>
      </w:r>
    </w:p>
    <w:p w14:paraId="6DFFB795" w14:textId="77777777" w:rsidR="00ED7CB6" w:rsidRDefault="00ED7CB6" w:rsidP="00ED7CB6">
      <w:r>
        <w:t>GSM1297060</w:t>
      </w:r>
      <w:r>
        <w:tab/>
        <w:t>68.08493151</w:t>
      </w:r>
      <w:r>
        <w:tab/>
        <w:t>fe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1.4</w:t>
      </w:r>
    </w:p>
    <w:p w14:paraId="0632CE5C" w14:textId="77777777" w:rsidR="00ED7CB6" w:rsidRDefault="00ED7CB6" w:rsidP="00ED7CB6">
      <w:r>
        <w:t>GSM1297062</w:t>
      </w:r>
      <w:r>
        <w:tab/>
        <w:t>66.91780822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2</w:t>
      </w:r>
      <w:r>
        <w:tab/>
        <w:t>N1</w:t>
      </w:r>
      <w:r>
        <w:tab/>
        <w:t>II</w:t>
      </w:r>
      <w:r>
        <w:tab/>
        <w:t>no</w:t>
      </w:r>
      <w:r>
        <w:lastRenderedPageBreak/>
        <w:tab/>
        <w:t>48.03333333</w:t>
      </w:r>
    </w:p>
    <w:p w14:paraId="66236361" w14:textId="77777777" w:rsidR="00ED7CB6" w:rsidRDefault="00ED7CB6" w:rsidP="00ED7CB6">
      <w:r>
        <w:t>GSM1297064</w:t>
      </w:r>
      <w:r>
        <w:tab/>
        <w:t>47.55068493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47.93333333</w:t>
      </w:r>
    </w:p>
    <w:p w14:paraId="76A876C6" w14:textId="77777777" w:rsidR="00ED7CB6" w:rsidRDefault="00ED7CB6" w:rsidP="00ED7CB6">
      <w:r>
        <w:t>GSM1297066</w:t>
      </w:r>
      <w:r>
        <w:tab/>
        <w:t>46.03287671</w:t>
      </w:r>
      <w:r>
        <w:tab/>
        <w:t>male</w:t>
      </w:r>
      <w:r>
        <w:tab/>
        <w:t>no</w:t>
      </w:r>
      <w:r>
        <w:tab/>
        <w:t>yes</w:t>
      </w:r>
      <w:r>
        <w:tab/>
        <w:t>lower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6</w:t>
      </w:r>
    </w:p>
    <w:p w14:paraId="37E17168" w14:textId="77777777" w:rsidR="00ED7CB6" w:rsidRDefault="00ED7CB6" w:rsidP="00ED7CB6">
      <w:r>
        <w:t>GSM1297068</w:t>
      </w:r>
      <w:r>
        <w:tab/>
        <w:t>59.97260274</w:t>
      </w:r>
      <w:r>
        <w:tab/>
        <w:t>male</w:t>
      </w:r>
      <w:r>
        <w:tab/>
        <w:t>yes</w:t>
      </w:r>
      <w:r>
        <w:tab/>
        <w:t>no</w:t>
      </w:r>
      <w:r>
        <w:tab/>
        <w:t>middle</w:t>
      </w:r>
      <w:r>
        <w:tab/>
        <w:t>moderate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39.16666667</w:t>
      </w:r>
    </w:p>
    <w:p w14:paraId="5EC876C6" w14:textId="77777777" w:rsidR="00ED7CB6" w:rsidRDefault="00ED7CB6" w:rsidP="00ED7CB6">
      <w:r>
        <w:t>GSM1297070</w:t>
      </w:r>
      <w:r>
        <w:tab/>
        <w:t>63.66027397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poorly</w:t>
      </w:r>
      <w:r>
        <w:tab/>
        <w:t>T2</w:t>
      </w:r>
      <w:r>
        <w:tab/>
        <w:t>N0</w:t>
      </w:r>
      <w:r>
        <w:tab/>
        <w:t>II</w:t>
      </w:r>
      <w:r>
        <w:tab/>
        <w:t>yes</w:t>
      </w:r>
      <w:r>
        <w:tab/>
        <w:t>29.86666667</w:t>
      </w:r>
    </w:p>
    <w:p w14:paraId="4B817B85" w14:textId="77777777" w:rsidR="00ED7CB6" w:rsidRDefault="00ED7CB6" w:rsidP="00ED7CB6">
      <w:r>
        <w:t>GSM1297072</w:t>
      </w:r>
      <w:r>
        <w:tab/>
        <w:t>78.88767123</w:t>
      </w:r>
      <w:r>
        <w:tab/>
        <w:t>male</w:t>
      </w:r>
      <w:r>
        <w:tab/>
        <w:t>no</w:t>
      </w:r>
      <w:r>
        <w:tab/>
        <w:t>yes</w:t>
      </w:r>
      <w:r>
        <w:tab/>
        <w:t>lower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39.83333333</w:t>
      </w:r>
    </w:p>
    <w:p w14:paraId="416C853E" w14:textId="77777777" w:rsidR="00ED7CB6" w:rsidRDefault="00ED7CB6" w:rsidP="00ED7CB6">
      <w:r>
        <w:t>GSM1297074</w:t>
      </w:r>
      <w:r>
        <w:tab/>
        <w:t>61.33150685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middle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44.93333333</w:t>
      </w:r>
    </w:p>
    <w:p w14:paraId="7B4072E3" w14:textId="77777777" w:rsidR="00ED7CB6" w:rsidRDefault="00ED7CB6" w:rsidP="00ED7CB6">
      <w:r>
        <w:t>GSM1297036</w:t>
      </w:r>
      <w:r>
        <w:tab/>
        <w:t>56.08493151</w:t>
      </w:r>
      <w:r>
        <w:tab/>
        <w:t>male</w:t>
      </w:r>
      <w:r>
        <w:tab/>
        <w:t>yes</w:t>
      </w:r>
      <w:r>
        <w:tab/>
        <w:t>no</w:t>
      </w:r>
      <w:r>
        <w:tab/>
        <w:t>middle</w:t>
      </w:r>
      <w:r>
        <w:tab/>
        <w:t>moderately</w:t>
      </w:r>
      <w:r>
        <w:tab/>
        <w:t>T4</w:t>
      </w:r>
      <w:r>
        <w:tab/>
        <w:t>N2</w:t>
      </w:r>
      <w:r>
        <w:tab/>
        <w:t>III</w:t>
      </w:r>
      <w:r>
        <w:tab/>
        <w:t>yes</w:t>
      </w:r>
      <w:r>
        <w:tab/>
        <w:t>39.5</w:t>
      </w:r>
    </w:p>
    <w:p w14:paraId="728466B9" w14:textId="77777777" w:rsidR="00ED7CB6" w:rsidRDefault="00ED7CB6" w:rsidP="00ED7CB6">
      <w:r>
        <w:t>GSM1297038</w:t>
      </w:r>
      <w:r>
        <w:tab/>
        <w:t>56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upper</w:t>
      </w:r>
      <w:r>
        <w:tab/>
        <w:t>moderately</w:t>
      </w:r>
      <w:r>
        <w:tab/>
        <w:t>T2</w:t>
      </w:r>
      <w:r>
        <w:tab/>
        <w:t>N2</w:t>
      </w:r>
      <w:r>
        <w:tab/>
        <w:t>III</w:t>
      </w:r>
      <w:r>
        <w:tab/>
        <w:t>yes</w:t>
      </w:r>
      <w:r>
        <w:tab/>
        <w:t>19.16666667</w:t>
      </w:r>
    </w:p>
    <w:p w14:paraId="5C65B593" w14:textId="77777777" w:rsidR="00ED7CB6" w:rsidRDefault="00ED7CB6" w:rsidP="00ED7CB6">
      <w:r>
        <w:t>GSM1297040</w:t>
      </w:r>
      <w:r>
        <w:tab/>
        <w:t>81</w:t>
      </w:r>
      <w:r>
        <w:tab/>
        <w:t>male</w:t>
      </w:r>
      <w:r>
        <w:tab/>
        <w:t>no</w:t>
      </w:r>
      <w:r>
        <w:tab/>
      </w:r>
      <w:proofErr w:type="spellStart"/>
      <w:r>
        <w:t>no</w:t>
      </w:r>
      <w:proofErr w:type="spellEnd"/>
      <w:r>
        <w:tab/>
        <w:t>lower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8.5</w:t>
      </w:r>
    </w:p>
    <w:p w14:paraId="12908FF9" w14:textId="44F3B7AC" w:rsidR="00EF6AB7" w:rsidRDefault="00ED7CB6" w:rsidP="00ED7CB6">
      <w:r>
        <w:t>GSM1297042</w:t>
      </w:r>
      <w:r>
        <w:tab/>
        <w:t>51</w:t>
      </w:r>
      <w:r>
        <w:tab/>
        <w:t>male</w:t>
      </w:r>
      <w:r>
        <w:tab/>
        <w:t>yes</w:t>
      </w:r>
      <w:r>
        <w:tab/>
      </w:r>
      <w:proofErr w:type="spellStart"/>
      <w:r>
        <w:t>yes</w:t>
      </w:r>
      <w:proofErr w:type="spellEnd"/>
      <w:r>
        <w:tab/>
        <w:t>upper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7.9</w:t>
      </w:r>
    </w:p>
    <w:sectPr w:rsidR="00EF6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AB7"/>
    <w:rsid w:val="00ED7CB6"/>
    <w:rsid w:val="00E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FA00A-7386-444D-92E9-778DAC96E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</cp:revision>
  <dcterms:created xsi:type="dcterms:W3CDTF">2021-01-19T12:14:00Z</dcterms:created>
  <dcterms:modified xsi:type="dcterms:W3CDTF">2021-01-19T12:14:00Z</dcterms:modified>
</cp:coreProperties>
</file>